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9F0F6" w14:textId="27ADF452" w:rsidR="00A213AB" w:rsidRDefault="00A213AB" w:rsidP="00A213AB">
      <w:pPr>
        <w:rPr>
          <w:b/>
        </w:rPr>
      </w:pPr>
    </w:p>
    <w:p w14:paraId="28D0BB37" w14:textId="0861FF53" w:rsidR="00A213AB" w:rsidRPr="00EC3322" w:rsidRDefault="008B7EF2" w:rsidP="00A213A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Table. </w:t>
      </w:r>
      <w:r w:rsidR="00A213AB" w:rsidRPr="008B7EF2">
        <w:rPr>
          <w:rFonts w:ascii="Arial" w:hAnsi="Arial" w:cs="Arial"/>
          <w:b/>
          <w:sz w:val="22"/>
          <w:szCs w:val="22"/>
        </w:rPr>
        <w:t>Propensity score matched analysis including very preterm (&lt;32 weeks), very low birth weight (&lt;1500 grams), and neonatal death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W w:w="8726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22"/>
        <w:gridCol w:w="1820"/>
        <w:gridCol w:w="222"/>
        <w:gridCol w:w="1820"/>
        <w:gridCol w:w="222"/>
        <w:gridCol w:w="1820"/>
      </w:tblGrid>
      <w:tr w:rsidR="00A213AB" w:rsidRPr="00A213AB" w14:paraId="61EC9FAE" w14:textId="77777777" w:rsidTr="00A213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097" w14:textId="5C3CB7EE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C3D" w14:textId="20690C6A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084" w14:textId="790E0802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186B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 vs. 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B35C" w14:textId="2A563C33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BF3E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 vs. B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9CE" w14:textId="4950339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83DD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 vs. C</w:t>
            </w:r>
          </w:p>
        </w:tc>
      </w:tr>
      <w:tr w:rsidR="00A213AB" w:rsidRPr="00A213AB" w14:paraId="4F26BF04" w14:textId="77777777" w:rsidTr="00A213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D3B7" w14:textId="24D7F123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F6D5" w14:textId="0B4A97EC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4409" w14:textId="47B2E1CC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F472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97D3" w14:textId="348D1744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4E65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633D" w14:textId="23C26279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0063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</w:tr>
      <w:tr w:rsidR="00A213AB" w:rsidRPr="00A213AB" w14:paraId="020C80A5" w14:textId="77777777" w:rsidTr="00A213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C942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bir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A36C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3C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7FC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9, 1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0CB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F2B7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1.03, 1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AB2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E04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87, 0.98)</w:t>
            </w:r>
          </w:p>
        </w:tc>
      </w:tr>
      <w:tr w:rsidR="00A213AB" w:rsidRPr="00A213AB" w14:paraId="5D71C732" w14:textId="77777777" w:rsidTr="00A213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E78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31BC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LB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65B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51D4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7, 1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3A6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C01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0, 1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038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D41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0, 1.02)</w:t>
            </w:r>
          </w:p>
        </w:tc>
      </w:tr>
      <w:tr w:rsidR="00A213AB" w:rsidRPr="00A213AB" w14:paraId="5F47B020" w14:textId="77777777" w:rsidTr="00A213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A82C" w14:textId="73487C78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861C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N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D031" w14:textId="3EDBF07E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B07C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33, 1.6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3FDE" w14:textId="16A5F701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F1AD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1.03, 2.0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655E" w14:textId="7801A40C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BA29" w14:textId="77777777" w:rsidR="00A213AB" w:rsidRPr="00A213AB" w:rsidRDefault="00A213AB" w:rsidP="00A213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213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8, 1.45)</w:t>
            </w:r>
          </w:p>
        </w:tc>
      </w:tr>
    </w:tbl>
    <w:p w14:paraId="2DEE44C3" w14:textId="00AEBF47" w:rsidR="00A213AB" w:rsidRDefault="00A213AB">
      <w:pPr>
        <w:rPr>
          <w:rFonts w:ascii="Arial" w:hAnsi="Arial" w:cs="Arial"/>
          <w:sz w:val="22"/>
          <w:szCs w:val="22"/>
        </w:rPr>
      </w:pPr>
      <w:r w:rsidRPr="00215278">
        <w:rPr>
          <w:rFonts w:ascii="Arial" w:hAnsi="Arial" w:cs="Arial"/>
          <w:sz w:val="22"/>
          <w:szCs w:val="22"/>
        </w:rPr>
        <w:t>Abbreviations: VPT-very preterm; VLBW-very low birth weight; NND-neonatal death; OR-odds ratio; CI-confidence interval</w:t>
      </w:r>
      <w:r>
        <w:rPr>
          <w:rFonts w:ascii="Arial" w:hAnsi="Arial" w:cs="Arial"/>
          <w:sz w:val="22"/>
          <w:szCs w:val="22"/>
        </w:rPr>
        <w:t xml:space="preserve">. </w:t>
      </w:r>
      <w:r w:rsidRPr="00215278">
        <w:rPr>
          <w:rFonts w:ascii="Arial" w:hAnsi="Arial" w:cs="Arial"/>
          <w:sz w:val="22"/>
          <w:szCs w:val="22"/>
        </w:rPr>
        <w:t>Odds ratios were derived from propensity score matched analysi</w:t>
      </w:r>
      <w:r>
        <w:rPr>
          <w:rFonts w:ascii="Arial" w:hAnsi="Arial" w:cs="Arial"/>
          <w:sz w:val="22"/>
          <w:szCs w:val="22"/>
        </w:rPr>
        <w:t>s</w:t>
      </w:r>
      <w:r w:rsidR="00B56BA4">
        <w:rPr>
          <w:rFonts w:ascii="Arial" w:hAnsi="Arial" w:cs="Arial"/>
          <w:sz w:val="22"/>
          <w:szCs w:val="22"/>
        </w:rPr>
        <w:t>.</w:t>
      </w:r>
    </w:p>
    <w:sectPr w:rsidR="00A213AB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6A7F28"/>
    <w:rsid w:val="00733EE8"/>
    <w:rsid w:val="00747A3F"/>
    <w:rsid w:val="00760898"/>
    <w:rsid w:val="007833F3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01A6B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4:00Z</dcterms:modified>
</cp:coreProperties>
</file>